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7B3DA">
      <w:pPr>
        <w:keepNext w:val="0"/>
        <w:keepLines w:val="0"/>
        <w:widowControl/>
        <w:suppressLineNumbers w:val="0"/>
        <w:spacing w:line="480" w:lineRule="auto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Table. Mediation analyses results.</w:t>
      </w:r>
    </w:p>
    <w:tbl>
      <w:tblPr>
        <w:tblStyle w:val="2"/>
        <w:tblW w:w="4998" w:type="pct"/>
        <w:jc w:val="center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1295"/>
        <w:gridCol w:w="2166"/>
        <w:gridCol w:w="773"/>
        <w:gridCol w:w="2279"/>
      </w:tblGrid>
      <w:tr w14:paraId="5CFDCCC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7ECD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xposure → Mediator → Outcome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986D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ffect Type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9876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75CC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7F6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op. Mediated (95% CI)</w:t>
            </w:r>
          </w:p>
        </w:tc>
      </w:tr>
      <w:tr w14:paraId="4FE9949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178B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eep hours → SPS → PHQ-9 scores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D3E1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461C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26 (0.0043, 0.02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D07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AF6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00 (-0.389, -0.030)</w:t>
            </w:r>
          </w:p>
        </w:tc>
      </w:tr>
      <w:tr w14:paraId="31227D9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D92C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ADF1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8FEE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544 (-0.2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53E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45F8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2ABDF8C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CD2E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8532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72B6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419 (-0.2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4F8A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CFD5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D2F209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F388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Q-9 scores → SPS → Sleep hours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4A9C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7DAE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5 (0.0006, 0.002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0EF0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350A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90 (-0.390, -0.020)</w:t>
            </w:r>
          </w:p>
        </w:tc>
      </w:tr>
      <w:tr w14:paraId="6449048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C09C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A033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D322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68 (-0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BDEA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9762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4A6CB64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B703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74DF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910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53 (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6D1C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A891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16319F1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6768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ouble sleeping → SPS → PHQ-9 scores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862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7CF0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9 (0.0015, 0.03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4DAF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0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84BE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3 (0.001, 0.010)</w:t>
            </w:r>
          </w:p>
        </w:tc>
      </w:tr>
      <w:tr w14:paraId="43DE472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A8E1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395A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B4E0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917 (2.2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2.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8F39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8473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1BF2320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E11F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69F1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A3B4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986 (2.2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2.8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BBF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79AC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2EADDD7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8238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Q-9 scores → SPS → Trouble sleeping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0743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8C0F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00 (-0.0001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D088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C763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 (-0.002, 0.010)</w:t>
            </w:r>
          </w:p>
        </w:tc>
      </w:tr>
      <w:tr w14:paraId="3562274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E09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AAFA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8D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79 (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55FB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1F1A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4A60A46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1F2B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CA1C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E322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79 (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601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3304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5E6CC01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0994C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D → SPS → Short Slee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F327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32B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26 (-0.0060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2990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B0D3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39 (-0.073, -0.010)</w:t>
            </w:r>
          </w:p>
        </w:tc>
      </w:tr>
      <w:tr w14:paraId="2DF6ABE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FF68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DA83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0ED4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98 (0.0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1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939F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D766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74DD338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93BE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BA24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0C9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72 (0.0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1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5327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F887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7015678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9CE7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ort Sleep → SPS → StD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36CE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BF63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16 (-0.0032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4D36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A5E7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42 (-0.073, -0.010)</w:t>
            </w:r>
          </w:p>
        </w:tc>
      </w:tr>
      <w:tr w14:paraId="0EEBCF8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F315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DADA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5A45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87 (0.0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C72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35F1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6B4D29E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F835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12D2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01AB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71 (0.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B75D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6E57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D265E5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24D8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D → SPS → Trouble sleeping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5DE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C7C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9 (-0.0006, 0.0019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1778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D659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 (-0.001, 0.020)</w:t>
            </w:r>
          </w:p>
        </w:tc>
      </w:tr>
      <w:tr w14:paraId="32A49CB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9293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46C7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6D62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228 (0.3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2D40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4B67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6990CFB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00BC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2A45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6BE6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247 (0.3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D0F7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14DC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F70239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4168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ouble sleeping → SPS → MDD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58F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141A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0 (0.0001, 0.002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A77F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225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1 (0.001, 0.020)</w:t>
            </w:r>
          </w:p>
        </w:tc>
      </w:tr>
      <w:tr w14:paraId="107ECF6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8643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E2A2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BFBD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769 (0.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FAE7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A84C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756A735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FF73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51AC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18E6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789 (0.1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E124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C6AC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2C952B0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EF07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Q-9 scores → SED → Sleep hours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7780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6B68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6 (0.0004, 0.002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CBA3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B8CB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05 (-0.303, -0.020)</w:t>
            </w:r>
          </w:p>
        </w:tc>
      </w:tr>
      <w:tr w14:paraId="4C7AC41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3A6E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F7E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9538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69 (-0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7037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71E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AA905A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9366C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8623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A85C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53 (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395C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F3D7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29EFC33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ADB7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eep hours → SED → PHQ-9 scores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FA1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E0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29 (0.0025, 0.01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7569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2ECC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09 (-0.300, -0.010)</w:t>
            </w:r>
          </w:p>
        </w:tc>
      </w:tr>
      <w:tr w14:paraId="4F9BAB0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0C04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1C0C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57F0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548 (-0.2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D0D0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7D5B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CBF5B1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77FA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EC8A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03CA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419 (-0.2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-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EDFC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DA93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2E251CA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0C62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Q-9 scores → SED → Trouble sleeping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8F7F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254B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03 (-0.0000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3A06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B16B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0 (-0.000, 0.010)</w:t>
            </w:r>
          </w:p>
        </w:tc>
      </w:tr>
      <w:tr w14:paraId="0C02F8F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E27B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1F33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DC29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76 (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57C7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79BB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32131B6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F143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ACA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F014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79 (0.0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C736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12F9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7C234B9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F59E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ouble sleeping → SED → PHQ-9 scores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DA9C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CCD5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94 (0.0059, 0.03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5A12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1E54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8 (0.002, 0.010)</w:t>
            </w:r>
          </w:p>
        </w:tc>
      </w:tr>
      <w:tr w14:paraId="0FCBB77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7199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F124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E85C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793 (2.2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2.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88DD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8299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5376B9E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0228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CFB5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2BCD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986 (2.2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2.8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74A0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FBE2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37A8928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110B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ort Sleep → SED → Trouble sleeping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A0D5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4BE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45 (-0.0050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96A3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A594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32 (-0.074, -0.010)</w:t>
            </w:r>
          </w:p>
        </w:tc>
      </w:tr>
      <w:tr w14:paraId="0C9272C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9E71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6B85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5DA7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86 (0.0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3378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1CAD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86854E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B6A6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5424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5A19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41 (0.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0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6299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54C1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19F53B8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C4B9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ouble sleeping → SED → Short Sleep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9DB8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FBFA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0055 (-0.0050, 0.0000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139C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14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F7C9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29 (-0.071, -0.010)</w:t>
            </w:r>
          </w:p>
        </w:tc>
      </w:tr>
      <w:tr w14:paraId="7287AED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EE5B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FB35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B307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82 (0.0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C407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E672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2F54334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72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145C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09CC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0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1440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27 (0.0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, 0.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CD6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1D9F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</w:tbl>
    <w:p w14:paraId="63ADCDB5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PS, sunlight preference score; SED, sunlight exposure duration; StD, subthreshold depression; MDD, major depressive disorder; CI, confidence interval.</w:t>
      </w:r>
    </w:p>
    <w:p w14:paraId="0336AD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313" w:afterLines="100"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djusted for demographics, lifestyle, and comorbidities.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A2946"/>
    <w:rsid w:val="012A2946"/>
    <w:rsid w:val="40787013"/>
    <w:rsid w:val="479B4F8C"/>
    <w:rsid w:val="72A25F50"/>
    <w:rsid w:val="7CCD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2</Words>
  <Characters>2545</Characters>
  <Lines>0</Lines>
  <Paragraphs>0</Paragraphs>
  <TotalTime>4</TotalTime>
  <ScaleCrop>false</ScaleCrop>
  <LinksUpToDate>false</LinksUpToDate>
  <CharactersWithSpaces>2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16:00Z</dcterms:created>
  <dc:creator>boss0202</dc:creator>
  <cp:lastModifiedBy>Author3</cp:lastModifiedBy>
  <dcterms:modified xsi:type="dcterms:W3CDTF">2025-09-21T09:3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6EADB8DADDE407C8BD151FB8407DC10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